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Additional File 1. </w:t>
      </w:r>
      <w:r>
        <w:rPr/>
        <w:t>Baseline characteristics of respondents in urban and rural regi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160"/>
        <w:gridCol w:w="2270"/>
      </w:tblGrid>
      <w:tr>
        <w:trPr>
          <w:tblHeader w:val="true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Urban</w:t>
            </w:r>
            <w:r>
              <w:rPr>
                <w:b/>
                <w:color w:val="000000"/>
                <w:lang w:eastAsia="zh-CN"/>
              </w:rPr>
              <w:t xml:space="preserve"> region</w:t>
            </w:r>
          </w:p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N = 8072</w:t>
            </w:r>
          </w:p>
          <w:p>
            <w:pPr>
              <w:pStyle w:val="Style15"/>
              <w:spacing w:lineRule="auto" w:line="360"/>
              <w:jc w:val="center"/>
              <w:rPr/>
            </w:pPr>
            <w:r>
              <w:rPr>
                <w:b/>
                <w:color w:val="000000"/>
                <w:lang w:eastAsia="zh-CN"/>
              </w:rPr>
              <w:t>(n [%])</w:t>
            </w:r>
            <w:r>
              <w:rPr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 xml:space="preserve">Rural </w:t>
            </w:r>
            <w:r>
              <w:rPr>
                <w:b/>
                <w:color w:val="000000"/>
                <w:lang w:eastAsia="zh-CN"/>
              </w:rPr>
              <w:t xml:space="preserve"> region 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N = 8006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(n [ %]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</w:rPr>
            </w:pPr>
            <w:r>
              <w:rPr>
                <w:rFonts w:eastAsia="Terminal;Arial Unicode MS"/>
                <w:b/>
                <w:color w:val="000000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Femal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221 (52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169 (52.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Mal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851 (47.7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837 (47.9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e (years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</w:rPr>
            </w:pPr>
            <w:r>
              <w:rPr>
                <w:rFonts w:eastAsia="Terminal;Arial Unicode MS"/>
                <w:b/>
                <w:color w:val="000000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18−2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060 (25.5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620 (20.2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30−3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756 (21.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919 (24.0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40−4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838 (22.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974 (24.7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50−5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239 (15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229 (15.4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60−6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40 (9.2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63 (9.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70−80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39 (5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01 (6.3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 (kg/m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vertAlign w:val="superscript"/>
              </w:rPr>
            </w:pPr>
            <w:r>
              <w:rPr>
                <w:rFonts w:eastAsia="Terminal;Arial Unicode MS"/>
                <w:b/>
                <w:color w:val="000000"/>
                <w:vertAlign w:val="superscript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bCs/>
              </w:rPr>
              <w:t xml:space="preserve">&lt; 18.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79 (9.7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01 (8.8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bCs/>
              </w:rPr>
              <w:t>18.5–22.9</w:t>
            </w:r>
            <w:r>
              <w:rPr/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901 (48.5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820 (48.0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bCs/>
              </w:rPr>
              <w:t>23.0–27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763 (34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744 (34.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bCs/>
              </w:rPr>
              <w:t>≥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 xml:space="preserve">27.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07 (7.5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95 (8.7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duc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</w:rPr>
            </w:pPr>
            <w:r>
              <w:rPr>
                <w:rFonts w:eastAsia="Terminal;Arial Unicode MS"/>
                <w:b/>
                <w:color w:val="000000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None/primary schoo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836 (10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346 (29.3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Secondary/high schoo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781 (59.2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149 (64.3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/>
              <w:t xml:space="preserve">College graduates or beyond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454 (30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10 (6.4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 xml:space="preserve">Occupation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lang w:eastAsia="zh-CN"/>
              </w:rPr>
            </w:pPr>
            <w:r>
              <w:rPr>
                <w:rFonts w:eastAsia="Terminal;Arial Unicode MS"/>
                <w:b/>
                <w:color w:val="000000"/>
                <w:lang w:eastAsia="zh-CN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Office worke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077 (38.2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135 (14.2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Manual worke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984 (61.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861 (85.8)</w:t>
            </w:r>
          </w:p>
        </w:tc>
      </w:tr>
      <w:tr>
        <w:trPr/>
        <w:tc>
          <w:tcPr>
            <w:tcW w:w="7850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</w:rPr>
            </w:pPr>
            <w:r>
              <w:rPr>
                <w:b/>
                <w:color w:val="000000"/>
              </w:rPr>
              <w:t xml:space="preserve">Total monthly family income (yuan) 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≤ </w:t>
            </w:r>
            <w:r>
              <w:rPr>
                <w:color w:val="000000"/>
              </w:rPr>
              <w:t xml:space="preserve">199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348 (41.6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467 (68.4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4"/>
              <w:spacing w:lineRule="auto" w:line="360"/>
              <w:rPr/>
            </w:pPr>
            <w:r>
              <w:rPr>
                <w:color w:val="000000"/>
              </w:rPr>
              <w:t>2000</w:t>
            </w:r>
            <w:r>
              <w:rPr/>
              <w:t>–</w:t>
            </w:r>
            <w:r>
              <w:rPr>
                <w:color w:val="000000"/>
              </w:rPr>
              <w:t>49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734 (46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229 (27.9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Default"/>
              <w:spacing w:lineRule="auto" w:line="360"/>
              <w:rPr>
                <w:lang w:eastAsia="zh-CN"/>
              </w:rPr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5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965 (12.0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94 (3.7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moking st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</w:rPr>
            </w:pPr>
            <w:r>
              <w:rPr>
                <w:rFonts w:eastAsia="Terminal;Arial Unicode MS"/>
                <w:b/>
                <w:color w:val="000000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eve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857 (72.6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373 (67.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14 (2.7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00 (2.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Current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998 (24.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433 (30.4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vertAlign w:val="superscript"/>
              </w:rPr>
            </w:pPr>
            <w:r>
              <w:rPr>
                <w:rFonts w:eastAsia="Terminal;Arial Unicode MS"/>
                <w:b/>
                <w:color w:val="000000"/>
                <w:vertAlign w:val="superscript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345 (78.6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468 (80.8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/>
              <w:t xml:space="preserve">Ye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725 (21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537 (19.2)</w:t>
            </w:r>
          </w:p>
        </w:tc>
      </w:tr>
      <w:tr>
        <w:trPr/>
        <w:tc>
          <w:tcPr>
            <w:tcW w:w="7850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</w:rPr>
            </w:pPr>
            <w:r>
              <w:rPr>
                <w:b/>
                <w:color w:val="000000"/>
              </w:rPr>
              <w:t xml:space="preserve">Frequency of recreational exercise 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Dail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4764 (59.1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595 (70.0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At least weekly but less than dail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312 (16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882 (11.0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Less than weekl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855 (10.6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08 (6.4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eve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127 (14.0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1004 (12.6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elf-reported health statu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</w:rPr>
            </w:pPr>
            <w:r>
              <w:rPr>
                <w:rFonts w:eastAsia="Terminal;Arial Unicode MS"/>
                <w:b/>
                <w:color w:val="000000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Very good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83 (9.7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987 (12.3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Good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836 (47.5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745 (46.8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Moderat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085 (38.2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718 (34.0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Poo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45 (4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517 (6.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Very poo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21 (0.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37 (0.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Default"/>
              <w:spacing w:lineRule="auto" w:line="360"/>
              <w:rPr>
                <w:highlight w:val="lightGray"/>
              </w:rPr>
            </w:pPr>
            <w:r>
              <w:rPr>
                <w:b/>
              </w:rPr>
              <w:t xml:space="preserve">Family history of GI disease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highlight w:val="lightGray"/>
              </w:rPr>
            </w:pPr>
            <w:r>
              <w:rPr>
                <w:rFonts w:eastAsia="Terminal;Arial Unicode MS"/>
                <w:highlight w:val="lightGray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</w:rPr>
            </w:pPr>
            <w:r>
              <w:rPr>
                <w:rFonts w:eastAsia="Terminal;Arial Unicode MS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o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298 (90.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346 (91.8)</w:t>
            </w:r>
          </w:p>
        </w:tc>
      </w:tr>
      <w:tr>
        <w:trPr>
          <w:trHeight w:val="157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Yes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771 (9.6)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</w:rPr>
              <w:t>656 (8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MI, body mass index; GI, gastrointestina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Style14">
    <w:name w:val="..."/>
    <w:basedOn w:val="Default"/>
    <w:next w:val="Default"/>
    <w:qFormat/>
    <w:pPr/>
    <w:rPr>
      <w:color w:val="000000"/>
    </w:rPr>
  </w:style>
  <w:style w:type="paragraph" w:styleId="Style15">
    <w:name w:val=".."/>
    <w:basedOn w:val="Default"/>
    <w:next w:val="Default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0:58:00Z</dcterms:created>
  <dc:creator>-</dc:creator>
  <dc:description/>
  <dc:language>en-US</dc:language>
  <cp:lastModifiedBy>Catherine</cp:lastModifiedBy>
  <dcterms:modified xsi:type="dcterms:W3CDTF">2010-08-11T10:58:00Z</dcterms:modified>
  <cp:revision>2</cp:revision>
  <dc:subject/>
  <dc:title>Appendix 3</dc:title>
</cp:coreProperties>
</file>